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F1709" w:rsidRDefault="00654E8F" w:rsidP="0001436A">
      <w:pPr>
        <w:pStyle w:val="SupplementaryMaterial"/>
        <w:rPr>
          <w:b w:val="0"/>
        </w:rPr>
      </w:pPr>
      <w:r w:rsidRPr="003F1709">
        <w:t>Supplementary Material</w:t>
      </w:r>
    </w:p>
    <w:p w14:paraId="0E5D8985" w14:textId="47A5B323" w:rsidR="005B79CD" w:rsidRPr="003F1709" w:rsidRDefault="005B79CD" w:rsidP="005B79CD">
      <w:pPr>
        <w:pStyle w:val="1"/>
      </w:pPr>
      <w:r w:rsidRPr="003F1709">
        <w:t>Primer sequences used for Real-time PC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8"/>
        <w:gridCol w:w="6109"/>
      </w:tblGrid>
      <w:tr w:rsidR="005B79CD" w:rsidRPr="003F1709" w14:paraId="1AA03993" w14:textId="77777777" w:rsidTr="005B79CD">
        <w:tc>
          <w:tcPr>
            <w:tcW w:w="18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0C23B" w14:textId="77777777" w:rsidR="005B79CD" w:rsidRPr="003F1709" w:rsidRDefault="005B79CD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napToGrid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ene names</w:t>
            </w:r>
          </w:p>
        </w:tc>
        <w:tc>
          <w:tcPr>
            <w:tcW w:w="31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81219" w14:textId="77777777" w:rsidR="005B79CD" w:rsidRPr="003F1709" w:rsidRDefault="005B79CD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napToGrid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rimer sequence (5’-3’)</w:t>
            </w:r>
          </w:p>
        </w:tc>
      </w:tr>
      <w:tr w:rsidR="005B79CD" w:rsidRPr="003F1709" w14:paraId="37835DFC" w14:textId="77777777" w:rsidTr="005B79CD">
        <w:tc>
          <w:tcPr>
            <w:tcW w:w="1876" w:type="pct"/>
            <w:shd w:val="clear" w:color="auto" w:fill="auto"/>
            <w:vAlign w:val="center"/>
          </w:tcPr>
          <w:p w14:paraId="0FCD7FD7" w14:textId="77777777" w:rsidR="005B79CD" w:rsidRPr="003F1709" w:rsidRDefault="005B79CD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GAPDH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59AE20DD" w14:textId="77777777" w:rsidR="005B79CD" w:rsidRPr="003F1709" w:rsidRDefault="005B79CD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F: GAAGGCTGGGGCTCATCTG</w:t>
            </w:r>
          </w:p>
          <w:p w14:paraId="082F9C40" w14:textId="77777777" w:rsidR="005B79CD" w:rsidRPr="003F1709" w:rsidRDefault="005B79CD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R: CAGTTGGTGGTGCACGATG</w:t>
            </w:r>
          </w:p>
        </w:tc>
      </w:tr>
      <w:tr w:rsidR="00E72AAE" w:rsidRPr="003F1709" w14:paraId="6364613E" w14:textId="77777777" w:rsidTr="005B79CD">
        <w:tc>
          <w:tcPr>
            <w:tcW w:w="1876" w:type="pct"/>
            <w:shd w:val="clear" w:color="auto" w:fill="auto"/>
            <w:vAlign w:val="center"/>
          </w:tcPr>
          <w:p w14:paraId="7078D1B6" w14:textId="228F3487" w:rsidR="00E72AAE" w:rsidRPr="003F1709" w:rsidRDefault="00E72AAE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TNF-α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367A73D4" w14:textId="29CDFFCD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: </w:t>
            </w:r>
            <w:r w:rsidR="00E72AAE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AGGGTCTGGGCCATAGAACT</w:t>
            </w:r>
          </w:p>
          <w:p w14:paraId="66123411" w14:textId="19266DC7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R: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="00E72AAE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CACCACGCTCTTCTGTCTAC</w:t>
            </w:r>
          </w:p>
        </w:tc>
      </w:tr>
      <w:tr w:rsidR="001E2D87" w:rsidRPr="003F1709" w14:paraId="061C6FB5" w14:textId="77777777" w:rsidTr="00366229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50AAEC89" w14:textId="4F0F8F19" w:rsidR="001E2D87" w:rsidRPr="003F1709" w:rsidRDefault="001E2D87" w:rsidP="001E2D8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IL-1β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0FED1320" w14:textId="77777777" w:rsidR="001E2D87" w:rsidRPr="003F1709" w:rsidRDefault="001E2D87" w:rsidP="001E2D8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F: CTTTGAAGTTGACGGACCC</w:t>
            </w:r>
          </w:p>
          <w:p w14:paraId="4841245A" w14:textId="15035A6A" w:rsidR="001E2D87" w:rsidRPr="003F1709" w:rsidRDefault="001E2D87" w:rsidP="001E2D87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R: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TAGGTGATACTGCCTGCCTG</w:t>
            </w:r>
          </w:p>
        </w:tc>
      </w:tr>
      <w:tr w:rsidR="001E2D87" w:rsidRPr="003F1709" w14:paraId="703B9989" w14:textId="77777777" w:rsidTr="006B31D7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78192426" w14:textId="032C4E7D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IL-6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4FC1E250" w14:textId="77777777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F: ACAACCACGGCCTTCCCTACTT</w:t>
            </w:r>
          </w:p>
          <w:p w14:paraId="778CD105" w14:textId="5C140535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R: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ACGATTTCCCAGAGAACATGTG</w:t>
            </w:r>
          </w:p>
        </w:tc>
      </w:tr>
      <w:tr w:rsidR="001E2D87" w:rsidRPr="003F1709" w14:paraId="70CB6E3F" w14:textId="77777777" w:rsidTr="002C48FD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315FC33B" w14:textId="6309ED2F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sz w:val="24"/>
                <w:szCs w:val="24"/>
              </w:rPr>
              <w:t>FXR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38B7664D" w14:textId="108EB6D2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F: 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TGTGAGGGCTGCAAAGGTTT</w:t>
            </w:r>
          </w:p>
          <w:p w14:paraId="41D178EA" w14:textId="4106E1D1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ACATCCCCATCTCTCTGCAC</w:t>
            </w:r>
          </w:p>
        </w:tc>
      </w:tr>
      <w:tr w:rsidR="001E2D87" w:rsidRPr="003F1709" w14:paraId="0C76373F" w14:textId="77777777" w:rsidTr="007E66BD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3DFA0216" w14:textId="286D36FE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sz w:val="24"/>
                <w:szCs w:val="24"/>
              </w:rPr>
              <w:t>FGF15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0405605E" w14:textId="01222ED2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F: 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TGTTTCACCGCTCCTTCTTT</w:t>
            </w:r>
          </w:p>
          <w:p w14:paraId="3B2EC921" w14:textId="09D6EF86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TCTACATCCTCCACCATCCTG</w:t>
            </w:r>
          </w:p>
        </w:tc>
      </w:tr>
      <w:tr w:rsidR="00E72AAE" w:rsidRPr="003F1709" w14:paraId="345E465C" w14:textId="77777777" w:rsidTr="005F5CFF">
        <w:trPr>
          <w:trHeight w:val="655"/>
        </w:trPr>
        <w:tc>
          <w:tcPr>
            <w:tcW w:w="1876" w:type="pct"/>
            <w:shd w:val="clear" w:color="auto" w:fill="auto"/>
            <w:vAlign w:val="center"/>
          </w:tcPr>
          <w:p w14:paraId="7B9B285C" w14:textId="1E39E9E1" w:rsidR="00E72AAE" w:rsidRPr="003F1709" w:rsidRDefault="00E72AAE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SHP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3E8D3BD5" w14:textId="77777777" w:rsidR="00E72AAE" w:rsidRPr="003F1709" w:rsidRDefault="00E72AAE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: 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TCAAGTCCATTCCGACCAGC</w:t>
            </w:r>
          </w:p>
          <w:p w14:paraId="0A6839A7" w14:textId="4B3D38A3" w:rsidR="00E72AAE" w:rsidRPr="003F1709" w:rsidRDefault="00E72AAE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Pr="003F1709">
              <w:rPr>
                <w:rFonts w:ascii="Times New Roman" w:hAnsi="Times New Roman"/>
                <w:sz w:val="24"/>
                <w:szCs w:val="24"/>
                <w:lang w:val="nb-NO"/>
              </w:rPr>
              <w:t>AAGAAGGCCAGCGATGTCAA</w:t>
            </w:r>
          </w:p>
        </w:tc>
      </w:tr>
      <w:tr w:rsidR="005B79CD" w:rsidRPr="003F1709" w14:paraId="7F133303" w14:textId="77777777" w:rsidTr="005B79CD">
        <w:tc>
          <w:tcPr>
            <w:tcW w:w="1876" w:type="pct"/>
            <w:shd w:val="clear" w:color="auto" w:fill="auto"/>
            <w:vAlign w:val="center"/>
          </w:tcPr>
          <w:p w14:paraId="7BCDB4A2" w14:textId="0E53AAF2" w:rsidR="005B79CD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SBT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6AF88D40" w14:textId="3E75B5E6" w:rsidR="005B79CD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: </w:t>
            </w:r>
            <w:r w:rsidR="00E72AAE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ACCACTTGCTCCACACTGCTT</w:t>
            </w:r>
          </w:p>
          <w:p w14:paraId="1D97921B" w14:textId="01814C69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="00E72AAE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GTTCCTGAGTCAACCCACAT</w:t>
            </w:r>
          </w:p>
        </w:tc>
      </w:tr>
      <w:tr w:rsidR="001E2D87" w:rsidRPr="003F1709" w14:paraId="277A7116" w14:textId="77777777" w:rsidTr="00576B7E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26636357" w14:textId="797BC698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YP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7005F08F" w14:textId="77777777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: TGGAATAAGGAGAAGGAAAGTA</w:t>
            </w:r>
          </w:p>
          <w:p w14:paraId="4DE6BA00" w14:textId="2EEA8953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R: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TGTGTCCAAATGCCTTCGCAGA</w:t>
            </w:r>
          </w:p>
        </w:tc>
      </w:tr>
      <w:tr w:rsidR="001E2D87" w:rsidRPr="003F1709" w14:paraId="37ED0DDE" w14:textId="77777777" w:rsidTr="008365CA">
        <w:trPr>
          <w:trHeight w:val="572"/>
        </w:trPr>
        <w:tc>
          <w:tcPr>
            <w:tcW w:w="1876" w:type="pct"/>
            <w:shd w:val="clear" w:color="auto" w:fill="auto"/>
            <w:vAlign w:val="center"/>
          </w:tcPr>
          <w:p w14:paraId="3D2EB45C" w14:textId="02BC3D14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YP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B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6FC64413" w14:textId="77777777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: CCTCTGGACAAGGGTTTTGTG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  <w:p w14:paraId="43CA034A" w14:textId="242E8F5B" w:rsidR="001E2D87" w:rsidRPr="003F1709" w:rsidRDefault="001E2D8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GCACCGTGAAGACATCCCC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</w:tr>
      <w:tr w:rsidR="00E72AAE" w:rsidRPr="003F1709" w14:paraId="1565600F" w14:textId="77777777" w:rsidTr="005B79CD">
        <w:tc>
          <w:tcPr>
            <w:tcW w:w="1876" w:type="pct"/>
            <w:shd w:val="clear" w:color="auto" w:fill="auto"/>
            <w:vAlign w:val="center"/>
          </w:tcPr>
          <w:p w14:paraId="3F1471D7" w14:textId="0509F160" w:rsidR="00E72AAE" w:rsidRPr="003F1709" w:rsidRDefault="00E72AAE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</w:t>
            </w:r>
            <w:r w:rsidR="00551FA9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YP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27</w:t>
            </w:r>
            <w:r w:rsidR="00551FA9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3C5648B6" w14:textId="21C43577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: </w:t>
            </w:r>
            <w:r w:rsidR="00253E64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TCCCAGTGTCTTTCCTGAGC</w:t>
            </w:r>
          </w:p>
          <w:p w14:paraId="0E6009D1" w14:textId="15FDAFA3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="00253E64" w:rsidRPr="003F1709">
              <w:rPr>
                <w:rFonts w:ascii="Times New Roman" w:hAnsi="Times New Roman"/>
                <w:color w:val="auto"/>
                <w:sz w:val="24"/>
                <w:szCs w:val="24"/>
              </w:rPr>
              <w:t>CACAGAGCCGAATGGATGTA</w:t>
            </w:r>
          </w:p>
        </w:tc>
      </w:tr>
      <w:tr w:rsidR="00E72AAE" w:rsidRPr="003F1709" w14:paraId="5FC8B5F9" w14:textId="77777777" w:rsidTr="005B79CD">
        <w:tc>
          <w:tcPr>
            <w:tcW w:w="1876" w:type="pct"/>
            <w:shd w:val="clear" w:color="auto" w:fill="auto"/>
            <w:vAlign w:val="center"/>
          </w:tcPr>
          <w:p w14:paraId="4353B25D" w14:textId="4F0B7623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hAnsi="Times New Roman"/>
                <w:sz w:val="24"/>
                <w:szCs w:val="24"/>
              </w:rPr>
              <w:t>C</w:t>
            </w:r>
            <w:r w:rsidR="00551FA9" w:rsidRPr="003F1709">
              <w:rPr>
                <w:rFonts w:ascii="Times New Roman" w:hAnsi="Times New Roman"/>
                <w:sz w:val="24"/>
                <w:szCs w:val="24"/>
              </w:rPr>
              <w:t>YP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7</w:t>
            </w:r>
            <w:r w:rsidR="00551FA9" w:rsidRPr="003F1709">
              <w:rPr>
                <w:rFonts w:ascii="Times New Roman" w:hAnsi="Times New Roman"/>
                <w:sz w:val="24"/>
                <w:szCs w:val="24"/>
              </w:rPr>
              <w:t>B</w:t>
            </w:r>
            <w:r w:rsidRPr="003F170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24" w:type="pct"/>
            <w:shd w:val="clear" w:color="auto" w:fill="auto"/>
            <w:vAlign w:val="center"/>
          </w:tcPr>
          <w:p w14:paraId="38CE03AF" w14:textId="32824CC2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F</w:t>
            </w:r>
            <w:r w:rsidRPr="003F1709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: </w:t>
            </w:r>
            <w:r w:rsidR="005013E9" w:rsidRPr="003F1709">
              <w:rPr>
                <w:rFonts w:ascii="Times New Roman" w:hAnsi="Times New Roman"/>
                <w:sz w:val="24"/>
                <w:szCs w:val="24"/>
              </w:rPr>
              <w:t>TGAGGTTCTGAGGCTGTGC</w:t>
            </w:r>
            <w:r w:rsidR="00FE4992" w:rsidRPr="003F170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CEE5F3E" w14:textId="6B321CDB" w:rsidR="00E72AAE" w:rsidRPr="003F1709" w:rsidRDefault="00245AE7" w:rsidP="001E2D87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F1709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R: </w:t>
            </w:r>
            <w:r w:rsidR="005013E9" w:rsidRPr="003F1709">
              <w:rPr>
                <w:rFonts w:ascii="Times New Roman" w:hAnsi="Times New Roman"/>
                <w:sz w:val="24"/>
                <w:szCs w:val="24"/>
              </w:rPr>
              <w:t>TGGAGGAAAGAGGGCTACAA</w:t>
            </w:r>
          </w:p>
        </w:tc>
      </w:tr>
    </w:tbl>
    <w:p w14:paraId="7B65BC41" w14:textId="09B4C9AA" w:rsidR="00DE23E8" w:rsidRPr="003F1709" w:rsidRDefault="007761A0" w:rsidP="00654E8F">
      <w:pPr>
        <w:spacing w:before="240"/>
        <w:rPr>
          <w:rFonts w:cs="Times New Roman"/>
        </w:rPr>
      </w:pPr>
      <w:r w:rsidRPr="003F1709">
        <w:rPr>
          <w:rFonts w:cs="Times New Roman"/>
          <w:i/>
          <w:iCs/>
          <w:szCs w:val="24"/>
        </w:rPr>
        <w:t>F: forward primer; R: reverse primer</w:t>
      </w:r>
    </w:p>
    <w:sectPr w:rsidR="00DE23E8" w:rsidRPr="003F170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7B9C0" w14:textId="77777777" w:rsidR="00E056B7" w:rsidRDefault="00E056B7" w:rsidP="00117666">
      <w:pPr>
        <w:spacing w:after="0"/>
      </w:pPr>
      <w:r>
        <w:separator/>
      </w:r>
    </w:p>
  </w:endnote>
  <w:endnote w:type="continuationSeparator" w:id="0">
    <w:p w14:paraId="7CC529CB" w14:textId="77777777" w:rsidR="00E056B7" w:rsidRDefault="00E056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5E543" w14:textId="77777777" w:rsidR="00E056B7" w:rsidRDefault="00E056B7" w:rsidP="00117666">
      <w:pPr>
        <w:spacing w:after="0"/>
      </w:pPr>
      <w:r>
        <w:separator/>
      </w:r>
    </w:p>
  </w:footnote>
  <w:footnote w:type="continuationSeparator" w:id="0">
    <w:p w14:paraId="349406A5" w14:textId="77777777" w:rsidR="00E056B7" w:rsidRDefault="00E056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D87"/>
    <w:rsid w:val="00245AE7"/>
    <w:rsid w:val="00253E6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888"/>
    <w:rsid w:val="003D2F2D"/>
    <w:rsid w:val="003F1709"/>
    <w:rsid w:val="00401590"/>
    <w:rsid w:val="00447801"/>
    <w:rsid w:val="00452E9C"/>
    <w:rsid w:val="004735C8"/>
    <w:rsid w:val="004947A6"/>
    <w:rsid w:val="004961FF"/>
    <w:rsid w:val="005013E9"/>
    <w:rsid w:val="00517A89"/>
    <w:rsid w:val="005250F2"/>
    <w:rsid w:val="00551FA9"/>
    <w:rsid w:val="00593EEA"/>
    <w:rsid w:val="005A5EEE"/>
    <w:rsid w:val="005B79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1A0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58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6B7"/>
    <w:rsid w:val="00E52377"/>
    <w:rsid w:val="00E537AD"/>
    <w:rsid w:val="00E64E17"/>
    <w:rsid w:val="00E72AAE"/>
    <w:rsid w:val="00E866C9"/>
    <w:rsid w:val="00EA3D3C"/>
    <w:rsid w:val="00EC090A"/>
    <w:rsid w:val="00ED20B5"/>
    <w:rsid w:val="00F46900"/>
    <w:rsid w:val="00F61D89"/>
    <w:rsid w:val="00FE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7761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7761A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t wu</cp:lastModifiedBy>
  <cp:revision>15</cp:revision>
  <cp:lastPrinted>2013-10-03T12:51:00Z</cp:lastPrinted>
  <dcterms:created xsi:type="dcterms:W3CDTF">2021-08-22T13:57:00Z</dcterms:created>
  <dcterms:modified xsi:type="dcterms:W3CDTF">2021-08-23T01:59:00Z</dcterms:modified>
</cp:coreProperties>
</file>